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ppendix 1: Scoring systems and Algorithm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KEITH EDWARDS SCORING SYSTE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1"/>
        <w:gridCol w:w="1047"/>
        <w:gridCol w:w="1898"/>
        <w:gridCol w:w="1654"/>
      </w:tblGrid>
      <w:tr>
        <w:trPr>
          <w:trHeight w:val="285" w:hRule="atLeast"/>
        </w:trPr>
        <w:tc>
          <w:tcPr>
            <w:tcW w:w="4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eature </w:t>
            </w:r>
          </w:p>
        </w:tc>
        <w:tc>
          <w:tcPr>
            <w:tcW w:w="4599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core </w:t>
            </w:r>
          </w:p>
        </w:tc>
      </w:tr>
      <w:tr>
        <w:trPr>
          <w:trHeight w:val="285" w:hRule="atLeast"/>
        </w:trPr>
        <w:tc>
          <w:tcPr>
            <w:tcW w:w="4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4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uration of illness (weeks)</w:t>
            </w:r>
          </w:p>
        </w:tc>
        <w:tc>
          <w:tcPr>
            <w:tcW w:w="10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2</w:t>
            </w:r>
          </w:p>
        </w:tc>
        <w:tc>
          <w:tcPr>
            <w:tcW w:w="18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4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4</w:t>
            </w:r>
          </w:p>
        </w:tc>
      </w:tr>
      <w:tr>
        <w:trPr>
          <w:trHeight w:val="285" w:hRule="atLeast"/>
        </w:trPr>
        <w:tc>
          <w:tcPr>
            <w:tcW w:w="4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trition (% of weight for age)</w:t>
            </w:r>
          </w:p>
        </w:tc>
        <w:tc>
          <w:tcPr>
            <w:tcW w:w="10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0</w:t>
            </w:r>
          </w:p>
        </w:tc>
        <w:tc>
          <w:tcPr>
            <w:tcW w:w="18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80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</w:tr>
      <w:tr>
        <w:trPr>
          <w:trHeight w:val="855" w:hRule="atLeast"/>
        </w:trPr>
        <w:tc>
          <w:tcPr>
            <w:tcW w:w="4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amily history of tuberculosis </w:t>
            </w:r>
          </w:p>
        </w:tc>
        <w:tc>
          <w:tcPr>
            <w:tcW w:w="10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e </w:t>
            </w:r>
          </w:p>
        </w:tc>
        <w:tc>
          <w:tcPr>
            <w:tcW w:w="18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ed by Family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ven Sputum Positive </w:t>
            </w:r>
          </w:p>
        </w:tc>
      </w:tr>
      <w:tr>
        <w:trPr>
          <w:trHeight w:val="285" w:hRule="atLeast"/>
        </w:trPr>
        <w:tc>
          <w:tcPr>
            <w:tcW w:w="8640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core for other features if present 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eature 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core 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explained fever, night sweats, no response to malaria treatment</w:t>
            </w:r>
          </w:p>
        </w:tc>
        <w:tc>
          <w:tcPr>
            <w:tcW w:w="16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tuberculin test 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ymph nodes: large, painless, firm, soft sinus in the neck/axilla</w:t>
            </w:r>
          </w:p>
        </w:tc>
        <w:tc>
          <w:tcPr>
            <w:tcW w:w="16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nutrition, not improving after 4 weeks 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entral nervous system: change in temperament, fits with or without abnormal cerebrospinal fluid findings </w:t>
            </w:r>
          </w:p>
        </w:tc>
        <w:tc>
          <w:tcPr>
            <w:tcW w:w="165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int Swellings, bone swellings, sinuses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nexplained abdominal mass, ascites 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98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ngle deformity of spine </w:t>
            </w:r>
          </w:p>
        </w:tc>
        <w:tc>
          <w:tcPr>
            <w:tcW w:w="1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 score &gt;7 is indicative of TB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KENNETH JONES SCORING SYSTEM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6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2127"/>
        <w:gridCol w:w="2103"/>
        <w:gridCol w:w="1571"/>
      </w:tblGrid>
      <w:tr>
        <w:trPr>
          <w:trHeight w:val="350" w:hRule="atLeast"/>
        </w:trPr>
        <w:tc>
          <w:tcPr>
            <w:tcW w:w="10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+3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+2</w:t>
            </w:r>
          </w:p>
        </w:tc>
        <w:tc>
          <w:tcPr>
            <w:tcW w:w="21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+1</w:t>
            </w:r>
          </w:p>
        </w:tc>
        <w:tc>
          <w:tcPr>
            <w:tcW w:w="157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-1</w:t>
            </w:r>
          </w:p>
        </w:tc>
      </w:tr>
      <w:tr>
        <w:trPr>
          <w:trHeight w:val="1012" w:hRule="atLeast"/>
        </w:trPr>
        <w:tc>
          <w:tcPr>
            <w:tcW w:w="100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cteriological confirmation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ological findings suggestive of TB</w:t>
            </w:r>
          </w:p>
        </w:tc>
        <w:tc>
          <w:tcPr>
            <w:tcW w:w="210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onspecific radiological findings </w:t>
            </w:r>
          </w:p>
        </w:tc>
        <w:tc>
          <w:tcPr>
            <w:tcW w:w="157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G vaccine in last 2 years</w:t>
            </w:r>
          </w:p>
        </w:tc>
      </w:tr>
      <w:tr>
        <w:trPr>
          <w:trHeight w:val="101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uberculosis granulom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s and symptoms suggestive of TB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igns and symptoms compatible with TB 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01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T  ≥ 10 mm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T 5-9 mm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specific granuloma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01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T conversion – ≥10 mm response to 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tory of TB contact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01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tory of bacteriologically confirmed TB contact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ild less than 2 years old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 TST = tuberculin skin test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 A score of ≥7 indicates unquestionable TB, 5-6 points probable TB, 3-4 points possible TB, and 1-2 points not likely TB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IDJANI SCORING SYSTEM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990"/>
      </w:tblGrid>
      <w:tr>
        <w:trPr>
          <w:trHeight w:val="603" w:hRule="atLeast"/>
        </w:trPr>
        <w:tc>
          <w:tcPr>
            <w:tcW w:w="58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ints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tory of chronic cough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ningeal sig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ted peripheral lymph nod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3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lar adenitis on X-ra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3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filtration with cav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4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liary appeara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4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osion of one of more vertebra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3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cultu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7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pid response to broad spectrum antibiotic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ological improvement without anti-tuberculosis treatme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</w:t>
            </w:r>
          </w:p>
        </w:tc>
      </w:tr>
      <w:tr>
        <w:trPr>
          <w:trHeight w:val="607" w:hRule="atLeast"/>
        </w:trPr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ological improvement with anti-tuberculosis treatme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 TB diagnosis is given for scores ≥6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BRAZILIAN MoH SCORING SYSTEM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8"/>
        <w:gridCol w:w="810"/>
      </w:tblGrid>
      <w:tr>
        <w:trPr>
          <w:trHeight w:val="567" w:hRule="atLeast"/>
        </w:trPr>
        <w:tc>
          <w:tcPr>
            <w:tcW w:w="73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ints</w:t>
            </w:r>
          </w:p>
        </w:tc>
      </w:tr>
      <w:tr>
        <w:trPr>
          <w:trHeight w:val="1323" w:hRule="atLeast"/>
        </w:trPr>
        <w:tc>
          <w:tcPr>
            <w:tcW w:w="739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linical manifestatio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er or cough, lost energy, sputum, weight loss, or night sweats for &gt;2 week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symptoms or symptoms for &lt;2 weeks</w:t>
            </w:r>
          </w:p>
          <w:p>
            <w:pPr>
              <w:pStyle w:val="Normal"/>
              <w:spacing w:lineRule="auto" w:line="276"/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iratory infection improving with or without antibiotic treatment for common bacteria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0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0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592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Thoracic x-ra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lar adenomegaly or miliary pattern</w:t>
            </w:r>
          </w:p>
          <w:p>
            <w:pPr>
              <w:pStyle w:val="Normal"/>
              <w:spacing w:lineRule="auto" w:line="276"/>
              <w:ind w:left="180" w:hanging="1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udate or patch shadow (with or without cavitation) unaltered/worsening after     &gt; 2 weeks with antibiotic treatment for common bacteri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udate or patch shadow (with or without cavitation) &lt;2 week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ormal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</w:t>
            </w:r>
          </w:p>
        </w:tc>
      </w:tr>
      <w:tr>
        <w:trPr>
          <w:trHeight w:val="827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Adult TB contac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r contac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one or occasional contact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0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1331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BCG vaccination and TS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G ≥2 years ago or no BCG, TST &gt;5 mm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G &lt;2 years ago, TST &gt;10 mm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T ≤5 mm, regardless of BC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1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899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Nutritional statu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vere malnutrition (grade III)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trophic or non-severe malnutri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5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* A score of 40 or more is a very likely case of TB, 30 or 35 indicates a possible TB case, and 25 or less is considered unlikely to be a TB cas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BEN MARAIS (BM) SYSTEM FOR CHILDHOOD TB DIAGNOSI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9"/>
        <w:gridCol w:w="889"/>
      </w:tblGrid>
      <w:tr>
        <w:trPr>
          <w:trHeight w:val="567" w:hRule="atLeast"/>
        </w:trPr>
        <w:tc>
          <w:tcPr>
            <w:tcW w:w="73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8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ult</w:t>
            </w:r>
          </w:p>
        </w:tc>
      </w:tr>
      <w:tr>
        <w:trPr>
          <w:trHeight w:val="1323" w:hRule="atLeast"/>
        </w:trPr>
        <w:tc>
          <w:tcPr>
            <w:tcW w:w="731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Risk factors for tuberculosi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act with person having confirmed, probable, or suspected tuberculosi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Infection</w:t>
            </w:r>
          </w:p>
          <w:p>
            <w:pPr>
              <w:pStyle w:val="Normal"/>
              <w:spacing w:lineRule="auto" w:line="276"/>
              <w:ind w:left="180" w:hanging="1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nutrition (height and weight under 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ercentile)</w:t>
            </w:r>
          </w:p>
          <w:p>
            <w:pPr>
              <w:pStyle w:val="Normal"/>
              <w:spacing w:lineRule="auto" w:line="276"/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ss than 5 years old and living in endemic area</w:t>
            </w:r>
          </w:p>
          <w:p>
            <w:pPr>
              <w:pStyle w:val="Normal"/>
              <w:spacing w:lineRule="auto" w:line="276"/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evious tuberculosis diagnosis</w:t>
            </w:r>
          </w:p>
          <w:p>
            <w:pPr>
              <w:pStyle w:val="Normal"/>
              <w:spacing w:lineRule="auto" w:line="276"/>
              <w:ind w:left="180" w:hanging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neumonia without improvement after 7-10 days of antibiotic treatment</w:t>
            </w:r>
          </w:p>
        </w:tc>
        <w:tc>
          <w:tcPr>
            <w:tcW w:w="88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</w:tc>
      </w:tr>
      <w:tr>
        <w:trPr>
          <w:trHeight w:val="1241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linical criteria: Symptom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throughout the day, persisting for more than 21 day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ported lack of weight gain or weight loss for three months or mor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er, ≥38° C, and/or night sweats almost daily for more than 14 day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</w:tc>
      </w:tr>
      <w:tr>
        <w:trPr>
          <w:trHeight w:val="827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Clinical criteria: Physical symptom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ack of weight gain or weight loss for three months or more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inless lymphadenopathy, with or without fistul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tended abdomen with ascites, with or without hepatosplenomegaly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s of subacute meningitis with or without intracranial hypertension, movement disorder, focal deficit, altered mental state, seizure, and/or CSF with mononuclear pleocytosis, hyperproteinorrachia, hypoglycemi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wollen joints, usually hip or knee, without pain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yphosis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</w:tc>
      </w:tr>
      <w:tr>
        <w:trPr>
          <w:trHeight w:val="1331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Imaging criteria: Radiography and/or tomograph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hon focus, pleural effusion, atelectasis, primary complex, consolidation, cavitary lesions, lymphadenopathy (hilar, paratracheal), and/or generalized lesions with and without miliary patter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99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Immunological criteria: Tuberculin skin tes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G ≥2 years ago or no BCG, TST &gt;5 mm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G &lt;2 years ago, TST &gt;10 mm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</w:tc>
      </w:tr>
      <w:tr>
        <w:trPr>
          <w:trHeight w:val="719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Microbiological Evaluation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cteriological confirmation by smear, culture, and/or PCR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/N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*Active TB confirmed: Positive microbiological evaluation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Active TB probable: 3 out of 4 positive criteri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Active TB highly possible: 2 out of 4 positive criteria, positive for ≥1 risk factor(s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*Active TB possible:  1 out of 4 positive criteria, positive for ≥1 risk factor(s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Latent TB: TST positive without any other positive criteri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PAKISTAN MoH SCORING SYSTEM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350"/>
        <w:gridCol w:w="1620"/>
        <w:gridCol w:w="1890"/>
        <w:gridCol w:w="1350"/>
        <w:gridCol w:w="1350"/>
      </w:tblGrid>
      <w:tr>
        <w:trPr>
          <w:trHeight w:val="285" w:hRule="atLeast"/>
        </w:trPr>
        <w:tc>
          <w:tcPr>
            <w:tcW w:w="2808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Condition </w:t>
            </w:r>
          </w:p>
        </w:tc>
        <w:tc>
          <w:tcPr>
            <w:tcW w:w="1350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Scores </w:t>
            </w:r>
          </w:p>
        </w:tc>
        <w:tc>
          <w:tcPr>
            <w:tcW w:w="162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aps/>
              </w:rPr>
            </w:pPr>
            <w:r>
              <w:rPr>
                <w:b/>
                <w:bCs/>
                <w:caps/>
              </w:rPr>
              <w:t xml:space="preserve">Age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&lt; 5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Close Contact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TB Suggestive </w:t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Clinically Positive </w:t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Bacteriological Positive 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PEM/SAM</w:t>
            </w:r>
            <w:r>
              <w:rPr>
                <w:vertAlign w:val="superscript"/>
              </w:rPr>
              <w:t>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Not responding to Nurtitional rehabilitation for 2 month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H/O Measles/Whooping Cough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 xml:space="preserve">3-6 month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&lt; 3 month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HIV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Immunocompromised</w:t>
            </w:r>
            <w:r>
              <w:rPr>
                <w:vertAlign w:val="superscript"/>
              </w:rPr>
              <w:t>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 xml:space="preserve">Not Improved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>
                <w:vertAlign w:val="superscript"/>
              </w:rPr>
            </w:pPr>
            <w:r>
              <w:rPr/>
              <w:t>Clinical Manifestation</w:t>
            </w:r>
            <w:r>
              <w:rPr>
                <w:vertAlign w:val="superscript"/>
              </w:rPr>
              <w:t>d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Suggestive </w:t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Strongly Suggestive 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Radio-diagnostic Imaging</w:t>
            </w:r>
            <w:r>
              <w:rPr>
                <w:vertAlign w:val="superscript"/>
              </w:rPr>
              <w:t>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 xml:space="preserve">Non-specific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Suggestive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Strongly Suggestive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Tuberculin skin test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5-10 mm</w:t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>&gt; 10 mm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/>
              <w:t xml:space="preserve">GeneXpert MTB/RIF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 xml:space="preserve">Positive </w:t>
            </w:r>
          </w:p>
        </w:tc>
      </w:tr>
      <w:tr>
        <w:trPr>
          <w:trHeight w:val="285" w:hRule="atLeast"/>
        </w:trPr>
        <w:tc>
          <w:tcPr>
            <w:tcW w:w="280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Micrscope examination of tissue (Histology)</w:t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Non-specific </w:t>
            </w:r>
          </w:p>
        </w:tc>
        <w:tc>
          <w:tcPr>
            <w:tcW w:w="162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shd w:fill="F2F2F2" w:val="clear"/>
          </w:tcPr>
          <w:p>
            <w:pPr>
              <w:pStyle w:val="Normal"/>
              <w:rPr/>
            </w:pPr>
            <w:r>
              <w:rPr/>
              <w:t xml:space="preserve">Positiv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Close Contact: History of cough for more than 2 weeks among the household member of the chil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PEM/SAM(Protein Energy Malnurtition/Severe Acute Malnurtition: Use WHO recommended Z scoring chart &amp; Not responding to Nurtitional rehabilitation for 2 months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Immunocompromised status: Malignancies like leukamia or lymphoma etc Immunodeficiency diseases like agammaglobunemiaetc, Chemotheraphy/Immunosuppressive therapy such as steriods for more than 2 weeks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>Clinical Manifestation: Suggestive of TB: Pulmonary Findings (unilateral wheeze, dullness, weight loss, Hepato-splenomegaly, Lymphadenopathy, ascites etc. Strongly suggestive of TB:Matted Lymph nodes, abdominal mass or doughy abdomen, sinus formation, gibbus formation, chronic mono arthitis, meningeal findings (bulging fonatanel, irritability, choroid tubercule, papilloedema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 xml:space="preserve">Radio-diagnostic/imaging studies includes Chest X-ray, CT Chest/MRI, non-specific signs: ill-defined opacity or patchy infilitrates on chest X-ray, marked broncho-vascular marking, signs suggestive of TB: consolidation not responding to anti-biotic therapy, para-trachael, or mediastinal lymphadenopathy, miliary mottling, cavita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ODIFIED GHIDEY AND HABT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>
          <w:trHeight w:val="285" w:hRule="atLeast"/>
        </w:trPr>
        <w:tc>
          <w:tcPr>
            <w:tcW w:w="856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. History of contact with a tuberculous adult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 Suggestive symptom complex of TBC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3. Radiological findings compactible with TBC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4. 2 TU PPD reaction positive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0 mm induration in a non-BCG vaccinated patient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5 mm induration in a BCG vaccinated patient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5. Bacteriological or histological proof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Diagnosis </w:t>
            </w:r>
          </w:p>
        </w:tc>
      </w:tr>
      <w:tr>
        <w:trPr>
          <w:trHeight w:val="285" w:hRule="atLeast"/>
        </w:trPr>
        <w:tc>
          <w:tcPr>
            <w:tcW w:w="8568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The presence of 2 or more criteria was required for diagnosi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GUNASEKERA 2021 et al ALGORITHM </w:t>
      </w:r>
    </w:p>
    <w:p>
      <w:pPr>
        <w:pStyle w:val="Normal"/>
        <w:ind w:firstLine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drawing>
          <wp:inline distT="0" distB="0" distL="0" distR="0">
            <wp:extent cx="5925185" cy="60534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605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b/>
          <w:bCs/>
          <w:lang w:val="nb-NO"/>
        </w:rPr>
        <w:t>GUNASEKERA 2023 et al ALGORITHM WITHOUT CXR</w:t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  <w:bCs/>
          <w:lang w:val="nb-NO"/>
        </w:rPr>
      </w:pPr>
      <w:r>
        <w:rPr>
          <w:b/>
          <w:bCs/>
          <w:lang w:val="nb-NO"/>
        </w:rPr>
      </w:r>
    </w:p>
    <w:p>
      <w:pPr>
        <w:pStyle w:val="Normal"/>
        <w:tabs>
          <w:tab w:val="clear" w:pos="720"/>
          <w:tab w:val="left" w:pos="1418" w:leader="none"/>
        </w:tabs>
        <w:rPr>
          <w:lang w:val="nb-NO"/>
        </w:rPr>
      </w:pPr>
      <w:r>
        <w:rPr/>
        <w:drawing>
          <wp:inline distT="0" distB="0" distL="0" distR="0">
            <wp:extent cx="6035040" cy="78257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782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b/>
          <w:bCs/>
          <w:lang w:val="nb-NO"/>
        </w:rPr>
        <w:t xml:space="preserve">MARCY et al’s ALGORITHM </w:t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  <w:bCs/>
          <w:lang w:val="nb-NO"/>
        </w:rPr>
      </w:pPr>
      <w:r>
        <w:rPr>
          <w:b/>
          <w:bCs/>
          <w:lang w:val="nb-NO"/>
        </w:rPr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  <w:drawing>
          <wp:inline distT="0" distB="0" distL="0" distR="0">
            <wp:extent cx="5895975" cy="53873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53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>
          <w:b/>
          <w:bCs/>
        </w:rPr>
        <w:t>INTERNATIONAL UNION AGAINST TB AND LUNG DISEASE ALGORITHM</w:t>
      </w:r>
    </w:p>
    <w:p>
      <w:pPr>
        <w:pStyle w:val="Normal"/>
        <w:ind w:firstLine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39310" cy="30727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erChar">
    <w:name w:val="Header Char"/>
    <w:qFormat/>
    <w:rPr>
      <w:sz w:val="24"/>
      <w:szCs w:val="24"/>
      <w:lang w:val="en-US" w:eastAsia="en-US"/>
    </w:rPr>
  </w:style>
  <w:style w:type="character" w:styleId="FooterChar">
    <w:name w:val="Footer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4:21:00Z</dcterms:created>
  <dc:creator>Kathryn Lovero</dc:creator>
  <dc:description/>
  <cp:keywords/>
  <dc:language>en-US</dc:language>
  <cp:lastModifiedBy>Michael Kakinda</cp:lastModifiedBy>
  <dcterms:modified xsi:type="dcterms:W3CDTF">2023-11-03T06:38:00Z</dcterms:modified>
  <cp:revision>5</cp:revision>
  <dc:subject/>
  <dc:title/>
</cp:coreProperties>
</file>